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8849F" w14:textId="64CF0A00" w:rsidR="0047048D" w:rsidRPr="0047048D" w:rsidRDefault="008B7859" w:rsidP="0047048D">
      <w:pPr>
        <w:spacing w:line="360" w:lineRule="auto"/>
        <w:rPr>
          <w:rFonts w:ascii="Roboto" w:hAnsi="Roboto"/>
          <w:i/>
          <w:iCs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6B0813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ppendix</w:t>
      </w:r>
      <w:r w:rsidR="0047048D" w:rsidRPr="00773F1A">
        <w:rPr>
          <w:rFonts w:ascii="Arial" w:hAnsi="Arial" w:cs="Arial"/>
          <w:b/>
          <w:bCs/>
          <w:sz w:val="24"/>
          <w:szCs w:val="24"/>
        </w:rPr>
        <w:t>. Summary of sociodemographic characteristics</w:t>
      </w:r>
      <w:r w:rsidR="0047048D" w:rsidRPr="008D2D44">
        <w:rPr>
          <w:rFonts w:ascii="Roboto" w:hAnsi="Roboto"/>
          <w:i/>
          <w:iCs/>
        </w:rPr>
        <w:t xml:space="preserve">. </w:t>
      </w:r>
    </w:p>
    <w:tbl>
      <w:tblPr>
        <w:tblW w:w="140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742"/>
        <w:gridCol w:w="959"/>
        <w:gridCol w:w="709"/>
        <w:gridCol w:w="742"/>
        <w:gridCol w:w="959"/>
        <w:gridCol w:w="708"/>
        <w:gridCol w:w="743"/>
        <w:gridCol w:w="958"/>
        <w:gridCol w:w="944"/>
        <w:gridCol w:w="1140"/>
        <w:gridCol w:w="946"/>
        <w:gridCol w:w="834"/>
      </w:tblGrid>
      <w:tr w:rsidR="006E28DC" w:rsidRPr="00773F1A" w14:paraId="4C7671E7" w14:textId="7FD84132" w:rsidTr="001E0682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4BAB4" w14:textId="77777777" w:rsidR="00A27572" w:rsidRPr="00773F1A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69D1E" w14:textId="2D753873" w:rsidR="00A27572" w:rsidRPr="001E0682" w:rsidRDefault="00A27572" w:rsidP="0047048D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6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verall (N=592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7671" w14:textId="796F502E" w:rsidR="00A27572" w:rsidRPr="001E0682" w:rsidRDefault="00A27572" w:rsidP="0047048D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682">
              <w:rPr>
                <w:rFonts w:ascii="Arial" w:hAnsi="Arial" w:cs="Arial"/>
                <w:b/>
                <w:bCs/>
                <w:sz w:val="20"/>
                <w:szCs w:val="20"/>
              </w:rPr>
              <w:t>Previous help-seeker (n=339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5B9A" w14:textId="60B76D43" w:rsidR="00A27572" w:rsidRPr="001E0682" w:rsidRDefault="00A27572" w:rsidP="0047048D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682">
              <w:rPr>
                <w:rFonts w:ascii="Arial" w:hAnsi="Arial" w:cs="Arial"/>
                <w:b/>
                <w:bCs/>
                <w:sz w:val="20"/>
                <w:szCs w:val="20"/>
              </w:rPr>
              <w:t>Non-help-seeker (n=253)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9809AD" w14:textId="6BE5AF42" w:rsidR="00A27572" w:rsidRPr="00773F1A" w:rsidRDefault="00A27572" w:rsidP="0047048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EB6AA" w14:textId="77777777" w:rsidR="00A27572" w:rsidRPr="00773F1A" w:rsidRDefault="00A27572" w:rsidP="0047048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ECE4B" w14:textId="098113BC" w:rsidR="00A27572" w:rsidRPr="00773F1A" w:rsidRDefault="00A27572" w:rsidP="0047048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A1CCB" w14:textId="474686A7" w:rsidR="00A27572" w:rsidRPr="00773F1A" w:rsidRDefault="00A27572" w:rsidP="0047048D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0FAA" w:rsidRPr="00773F1A" w14:paraId="05499CBB" w14:textId="77777777" w:rsidTr="00BB1BC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E61B" w14:textId="77777777" w:rsidR="00A27572" w:rsidRPr="00773F1A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E1961E" w14:textId="52FE3DF7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2E48BD7D" w14:textId="1FED764B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59" w:type="dxa"/>
          </w:tcPr>
          <w:p w14:paraId="37BA8262" w14:textId="18B86DA3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 w:rsidR="00BB280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n 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BB280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D, </w:t>
            </w:r>
            <w:r w:rsidR="00083D2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9" w:type="dxa"/>
            <w:vAlign w:val="bottom"/>
          </w:tcPr>
          <w:p w14:paraId="04B92CCE" w14:textId="0B863C0D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42" w:type="dxa"/>
            <w:vAlign w:val="bottom"/>
          </w:tcPr>
          <w:p w14:paraId="379A2DEA" w14:textId="34CDFDAD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59" w:type="dxa"/>
          </w:tcPr>
          <w:p w14:paraId="30CFF14D" w14:textId="288A3A9C" w:rsidR="00A27572" w:rsidRPr="00875D18" w:rsidRDefault="00083D2D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 w:rsidR="00BB280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BB280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D,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8" w:type="dxa"/>
            <w:vAlign w:val="bottom"/>
          </w:tcPr>
          <w:p w14:paraId="561FC343" w14:textId="60AB9069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43" w:type="dxa"/>
            <w:vAlign w:val="bottom"/>
          </w:tcPr>
          <w:p w14:paraId="30E04B1E" w14:textId="7063F4A4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58" w:type="dxa"/>
          </w:tcPr>
          <w:p w14:paraId="6994BE18" w14:textId="000BF89B" w:rsidR="00A27572" w:rsidRPr="00875D18" w:rsidRDefault="00083D2D" w:rsidP="0047048D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 w:rsidR="00BB280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BB280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D,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27AE80F6" w14:textId="3F51EFD5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X</w:t>
            </w:r>
            <w:r w:rsidR="00F60FAA" w:rsidRPr="00875D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75D1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="00F60FAA" w:rsidRPr="00875D1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BA17FA"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="00BA17FA"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="00BA17FA" w:rsidRPr="00875D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B15DDD8" w14:textId="6E10CBF9" w:rsidR="00A27572" w:rsidRPr="00875D18" w:rsidRDefault="00A27572" w:rsidP="0047048D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75D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U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C9626A5" w14:textId="76126767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7557A81" w14:textId="059EC9D8" w:rsidR="00A27572" w:rsidRPr="00875D18" w:rsidRDefault="00A27572" w:rsidP="0047048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Φc</w:t>
            </w:r>
          </w:p>
        </w:tc>
      </w:tr>
      <w:tr w:rsidR="00F9376B" w:rsidRPr="00773F1A" w14:paraId="6A3EAF89" w14:textId="77777777" w:rsidTr="00BB1BC8">
        <w:trPr>
          <w:trHeight w:val="290"/>
        </w:trPr>
        <w:tc>
          <w:tcPr>
            <w:tcW w:w="2977" w:type="dxa"/>
            <w:tcBorders>
              <w:top w:val="single" w:sz="4" w:space="0" w:color="auto"/>
            </w:tcBorders>
          </w:tcPr>
          <w:p w14:paraId="26EA1A1C" w14:textId="0FD86E3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7DF86714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D97725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752B36F0" w14:textId="19B04A8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4 </w:t>
            </w: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-51</w:t>
            </w: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5E7807D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760A21AF" w14:textId="5D6E8D2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7DBB2B9C" w14:textId="33FE69B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-50</w:t>
            </w: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084F563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7C6983A" w14:textId="19812240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8CACAEC" w14:textId="006A2ECC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18-51</w:t>
            </w: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6D7C87B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19DF1FC2" w14:textId="656B1264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189.00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F32DD30" w14:textId="06166EE1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0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8568525" w14:textId="4AC2A09E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4F19682F" w14:textId="043F5484" w:rsidTr="001E0682">
        <w:trPr>
          <w:trHeight w:val="290"/>
        </w:trPr>
        <w:tc>
          <w:tcPr>
            <w:tcW w:w="14070" w:type="dxa"/>
            <w:gridSpan w:val="14"/>
            <w:tcBorders>
              <w:top w:val="single" w:sz="4" w:space="0" w:color="auto"/>
            </w:tcBorders>
          </w:tcPr>
          <w:p w14:paraId="0C9A0B59" w14:textId="1FD2053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</w:tr>
      <w:tr w:rsidR="00F9376B" w:rsidRPr="00773F1A" w14:paraId="2DCB411C" w14:textId="0CB1FC13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BEB8E7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om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01F560" w14:textId="103B829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576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5BC849FC" w14:textId="43AA7B71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7.30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6313C709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71CEC" w14:textId="6E9519DE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A176AB" w14:textId="1E3DACE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65F67E2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6801C856" w14:textId="0DDCF7B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4</w:t>
            </w:r>
          </w:p>
        </w:tc>
        <w:tc>
          <w:tcPr>
            <w:tcW w:w="743" w:type="dxa"/>
          </w:tcPr>
          <w:p w14:paraId="33D674D7" w14:textId="00C88FA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6.44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33C515CE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 w:val="restart"/>
          </w:tcPr>
          <w:p w14:paraId="67C093E9" w14:textId="76120E4B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194</w:t>
            </w:r>
          </w:p>
        </w:tc>
        <w:tc>
          <w:tcPr>
            <w:tcW w:w="1140" w:type="dxa"/>
            <w:vMerge w:val="restart"/>
            <w:shd w:val="clear" w:color="auto" w:fill="D1D1D1" w:themeFill="background2" w:themeFillShade="E6"/>
          </w:tcPr>
          <w:p w14:paraId="387A5E3A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 w:val="restart"/>
          </w:tcPr>
          <w:p w14:paraId="6109FF4C" w14:textId="254FBF3B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272</w:t>
            </w:r>
          </w:p>
        </w:tc>
        <w:tc>
          <w:tcPr>
            <w:tcW w:w="834" w:type="dxa"/>
            <w:vMerge w:val="restart"/>
          </w:tcPr>
          <w:p w14:paraId="232014DC" w14:textId="3F96A1E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75</w:t>
            </w:r>
          </w:p>
        </w:tc>
      </w:tr>
      <w:tr w:rsidR="00F9376B" w:rsidRPr="00773F1A" w14:paraId="31D3B2AB" w14:textId="20CCF8FE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8D8C9C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n-binar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18AE4" w14:textId="7559BEA1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4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76583AC6" w14:textId="10BDAC4E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6BD2C09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434B5" w14:textId="690E5BA6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C2D5FF" w14:textId="3F1EEFF0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4026952E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34D7C4B4" w14:textId="293B4AEA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43" w:type="dxa"/>
          </w:tcPr>
          <w:p w14:paraId="3E96F106" w14:textId="22A6927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16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4788DFAD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63125CCB" w14:textId="2AE252A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77405D92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5FC5C58F" w14:textId="497DB973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7278DD2C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6DD16705" w14:textId="21C9C3F8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7A23F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CB082" w14:textId="6C2E1166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65C26609" w14:textId="59FAAE7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39C482D5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0D8BC" w14:textId="66DECED6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77B2D5" w14:textId="20E791B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623E9361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7CC9E21F" w14:textId="6B4DC1D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43" w:type="dxa"/>
          </w:tcPr>
          <w:p w14:paraId="5F1BD20B" w14:textId="123F647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5239B0EB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64BF9303" w14:textId="68F9CCFB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2BDE6F58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3F629237" w14:textId="7B52A05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546FB29F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750BE7BE" w14:textId="5C245A12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6A1F68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fer not to ans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8748E" w14:textId="4CBB034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2343A489" w14:textId="4930394C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091DA41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B8093" w14:textId="0CB1D84A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E8E3F" w14:textId="6ECF11C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0A205320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23E0C7E2" w14:textId="24FD34CB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3" w:type="dxa"/>
          </w:tcPr>
          <w:p w14:paraId="7F1DDB04" w14:textId="5A84FF8C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15CD74F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20F64F59" w14:textId="0A450B41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47D4EDCF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0B9F24C4" w14:textId="0F6243E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79A05C59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2B0E0AA9" w14:textId="1803AD2F" w:rsidTr="001E0682">
        <w:trPr>
          <w:trHeight w:val="290"/>
        </w:trPr>
        <w:tc>
          <w:tcPr>
            <w:tcW w:w="14070" w:type="dxa"/>
            <w:gridSpan w:val="14"/>
          </w:tcPr>
          <w:p w14:paraId="60179873" w14:textId="4EB3EAB3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thic group</w:t>
            </w:r>
          </w:p>
        </w:tc>
      </w:tr>
      <w:tr w:rsidR="00F9376B" w:rsidRPr="00773F1A" w14:paraId="3F3ADCF0" w14:textId="04404C59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4BBD201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hite or Caucasi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F12CE" w14:textId="2F1D120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544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44745DAF" w14:textId="31E1F2F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.89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557F5401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796390AA" w14:textId="034FAEF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1</w:t>
            </w:r>
          </w:p>
        </w:tc>
        <w:tc>
          <w:tcPr>
            <w:tcW w:w="742" w:type="dxa"/>
          </w:tcPr>
          <w:p w14:paraId="06B4257C" w14:textId="403FC69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1.74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5EE20481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26C6EA0F" w14:textId="7D266293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3</w:t>
            </w:r>
          </w:p>
        </w:tc>
        <w:tc>
          <w:tcPr>
            <w:tcW w:w="743" w:type="dxa"/>
          </w:tcPr>
          <w:p w14:paraId="0BAAB449" w14:textId="497842F0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2.09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7A5CC175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 w:val="restart"/>
          </w:tcPr>
          <w:p w14:paraId="07324D08" w14:textId="54E75C6A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832</w:t>
            </w:r>
          </w:p>
        </w:tc>
        <w:tc>
          <w:tcPr>
            <w:tcW w:w="1140" w:type="dxa"/>
            <w:vMerge w:val="restart"/>
            <w:shd w:val="clear" w:color="auto" w:fill="D1D1D1" w:themeFill="background2" w:themeFillShade="E6"/>
          </w:tcPr>
          <w:p w14:paraId="16A71FB5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 w:val="restart"/>
          </w:tcPr>
          <w:p w14:paraId="602ACDB2" w14:textId="0337363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761</w:t>
            </w:r>
          </w:p>
        </w:tc>
        <w:tc>
          <w:tcPr>
            <w:tcW w:w="834" w:type="dxa"/>
            <w:vMerge w:val="restart"/>
          </w:tcPr>
          <w:p w14:paraId="31BD9A45" w14:textId="5849708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84</w:t>
            </w:r>
          </w:p>
        </w:tc>
      </w:tr>
      <w:tr w:rsidR="00F9376B" w:rsidRPr="00773F1A" w14:paraId="48FA8B17" w14:textId="51D41BC9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3ABF4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ian (Indian, Pakistani, Bangladeshi, Chinese, or any other Asian background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D44DA" w14:textId="3AC666D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8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78C8C355" w14:textId="16EBBC54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04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2A5A759C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7652D481" w14:textId="73561B84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42" w:type="dxa"/>
          </w:tcPr>
          <w:p w14:paraId="799C6814" w14:textId="348A387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16351822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3D2CDE17" w14:textId="628CA73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43" w:type="dxa"/>
          </w:tcPr>
          <w:p w14:paraId="72C0DDF8" w14:textId="1D33FED6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95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082D749C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39A6BB2A" w14:textId="53769B3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2DD168EB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69898D87" w14:textId="2478152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513ADC3D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72925991" w14:textId="5A1FF16A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EB6CAE5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lack, Caribbean or Afric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BEDF2" w14:textId="254E5516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4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55928F5A" w14:textId="3CF71C00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279238B6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5502C1EE" w14:textId="496A80E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2" w:type="dxa"/>
          </w:tcPr>
          <w:p w14:paraId="5C443994" w14:textId="5E76B933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20975D65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27EB27EF" w14:textId="48F7256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3" w:type="dxa"/>
          </w:tcPr>
          <w:p w14:paraId="49E84D30" w14:textId="12AA6710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59AD6DA3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297DB4A0" w14:textId="52DF402A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46585FEA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7D185F33" w14:textId="55B2C5BA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167D66DF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2631BEBF" w14:textId="63E03A0C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8302C3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ispanic or Latin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ECEA25" w14:textId="34693D1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040DF30C" w14:textId="27063B1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360137AA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6D2CE1A7" w14:textId="15DFF1C4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42" w:type="dxa"/>
          </w:tcPr>
          <w:p w14:paraId="0261F14A" w14:textId="3A71A11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520FE84A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4CAE8BCA" w14:textId="4C6273AD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3" w:type="dxa"/>
          </w:tcPr>
          <w:p w14:paraId="6564734B" w14:textId="7FD2BCED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489E8A0A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1BCB784B" w14:textId="6D53F30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725E34EF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197F8019" w14:textId="47646AB3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2C1FD1AD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7EAD77E1" w14:textId="5BBBA23A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6F5F61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xed or multiple ethnic group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64F3CD" w14:textId="47701130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7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14AAFCB5" w14:textId="4BCF5F4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87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7EEE09DF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6D1BDDC6" w14:textId="0A5536F2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42" w:type="dxa"/>
          </w:tcPr>
          <w:p w14:paraId="79967EAF" w14:textId="1CF2126D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45A19E7B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06812929" w14:textId="77FC817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43" w:type="dxa"/>
          </w:tcPr>
          <w:p w14:paraId="18E5B952" w14:textId="655F7551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7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15D3AF0C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15F02F0F" w14:textId="0522744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5C4AC065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07C2C834" w14:textId="2321A1D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484B76BE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40AD2255" w14:textId="1217318A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FDCE18E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thnic grou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FCAA6F" w14:textId="5CC12429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 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37C5F74D" w14:textId="1815705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78B1DE81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7CCF3302" w14:textId="0229922C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2" w:type="dxa"/>
          </w:tcPr>
          <w:p w14:paraId="5FE3CF76" w14:textId="0D4A102C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7BA7861B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76E9C26E" w14:textId="2CFFDFB1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3" w:type="dxa"/>
          </w:tcPr>
          <w:p w14:paraId="57F0D240" w14:textId="1BAE2F74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146D1980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46283761" w14:textId="74EF1E5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05FE72B9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18BB22A0" w14:textId="3AC3D63B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1ED43ECC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376B" w:rsidRPr="00773F1A" w14:paraId="1A140F32" w14:textId="4F79CC69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0AFD28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fer not to answ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821A37" w14:textId="7262654D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42" w:type="dxa"/>
            <w:shd w:val="clear" w:color="auto" w:fill="auto"/>
            <w:vAlign w:val="bottom"/>
          </w:tcPr>
          <w:p w14:paraId="399EBF0C" w14:textId="3F116ADA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77757E4E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56CAA687" w14:textId="0FD95490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42" w:type="dxa"/>
          </w:tcPr>
          <w:p w14:paraId="6C1C5283" w14:textId="0BE31FA3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959" w:type="dxa"/>
            <w:shd w:val="clear" w:color="auto" w:fill="D1D1D1" w:themeFill="background2" w:themeFillShade="E6"/>
          </w:tcPr>
          <w:p w14:paraId="33AE372B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33DD0CEA" w14:textId="6F354FF5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3" w:type="dxa"/>
          </w:tcPr>
          <w:p w14:paraId="4DC59FE3" w14:textId="02A02031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58" w:type="dxa"/>
            <w:shd w:val="clear" w:color="auto" w:fill="D1D1D1" w:themeFill="background2" w:themeFillShade="E6"/>
          </w:tcPr>
          <w:p w14:paraId="6FDA0901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vMerge/>
          </w:tcPr>
          <w:p w14:paraId="5510C95B" w14:textId="3878080F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16A19FCF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vMerge/>
          </w:tcPr>
          <w:p w14:paraId="5DC1675C" w14:textId="0D83DC28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34" w:type="dxa"/>
            <w:vMerge/>
          </w:tcPr>
          <w:p w14:paraId="0EA3A9BF" w14:textId="77777777" w:rsidR="00F9376B" w:rsidRPr="00773F1A" w:rsidRDefault="00F9376B" w:rsidP="00F9376B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0BA0C6C" w14:textId="77777777" w:rsidR="001E0682" w:rsidRDefault="001E0682"/>
    <w:tbl>
      <w:tblPr>
        <w:tblW w:w="140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737"/>
        <w:gridCol w:w="964"/>
        <w:gridCol w:w="709"/>
        <w:gridCol w:w="737"/>
        <w:gridCol w:w="964"/>
        <w:gridCol w:w="708"/>
        <w:gridCol w:w="738"/>
        <w:gridCol w:w="963"/>
        <w:gridCol w:w="851"/>
        <w:gridCol w:w="93"/>
        <w:gridCol w:w="1140"/>
        <w:gridCol w:w="43"/>
        <w:gridCol w:w="850"/>
        <w:gridCol w:w="887"/>
      </w:tblGrid>
      <w:tr w:rsidR="001E0682" w:rsidRPr="00773F1A" w14:paraId="09891D24" w14:textId="77777777" w:rsidTr="00875D18">
        <w:trPr>
          <w:trHeight w:val="290"/>
        </w:trPr>
        <w:tc>
          <w:tcPr>
            <w:tcW w:w="2977" w:type="dxa"/>
          </w:tcPr>
          <w:p w14:paraId="218E9F7C" w14:textId="4B8CE771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10" w:type="dxa"/>
            <w:gridSpan w:val="3"/>
          </w:tcPr>
          <w:p w14:paraId="63ECF2EA" w14:textId="5197E72F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068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verall (N=592)</w:t>
            </w:r>
          </w:p>
        </w:tc>
        <w:tc>
          <w:tcPr>
            <w:tcW w:w="2410" w:type="dxa"/>
            <w:gridSpan w:val="3"/>
          </w:tcPr>
          <w:p w14:paraId="37A1BB01" w14:textId="68C678C5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0682">
              <w:rPr>
                <w:rFonts w:ascii="Arial" w:hAnsi="Arial" w:cs="Arial"/>
                <w:b/>
                <w:bCs/>
                <w:sz w:val="20"/>
                <w:szCs w:val="20"/>
              </w:rPr>
              <w:t>Previous help-seeker (n=339)</w:t>
            </w:r>
          </w:p>
        </w:tc>
        <w:tc>
          <w:tcPr>
            <w:tcW w:w="2409" w:type="dxa"/>
            <w:gridSpan w:val="3"/>
          </w:tcPr>
          <w:p w14:paraId="059DE96A" w14:textId="7AB239D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0682">
              <w:rPr>
                <w:rFonts w:ascii="Arial" w:hAnsi="Arial" w:cs="Arial"/>
                <w:b/>
                <w:bCs/>
                <w:sz w:val="20"/>
                <w:szCs w:val="20"/>
              </w:rPr>
              <w:t>Non-help-seeker (n=253)</w:t>
            </w:r>
          </w:p>
        </w:tc>
        <w:tc>
          <w:tcPr>
            <w:tcW w:w="851" w:type="dxa"/>
          </w:tcPr>
          <w:p w14:paraId="16102901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gridSpan w:val="3"/>
          </w:tcPr>
          <w:p w14:paraId="0501C643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</w:tcPr>
          <w:p w14:paraId="301FA2FA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</w:tcPr>
          <w:p w14:paraId="53F56DFB" w14:textId="20C7D7FA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0682" w:rsidRPr="00773F1A" w14:paraId="70CDC24E" w14:textId="77777777" w:rsidTr="00BB1BC8">
        <w:trPr>
          <w:trHeight w:val="290"/>
        </w:trPr>
        <w:tc>
          <w:tcPr>
            <w:tcW w:w="2977" w:type="dxa"/>
          </w:tcPr>
          <w:p w14:paraId="6C29F487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vAlign w:val="bottom"/>
          </w:tcPr>
          <w:p w14:paraId="2096D6EE" w14:textId="1D3C5D76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37" w:type="dxa"/>
            <w:vAlign w:val="bottom"/>
          </w:tcPr>
          <w:p w14:paraId="55C033EA" w14:textId="2FDA2BA5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64" w:type="dxa"/>
          </w:tcPr>
          <w:p w14:paraId="49946E7A" w14:textId="4A857590" w:rsidR="001E0682" w:rsidRPr="00875D18" w:rsidRDefault="00083D2D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an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9" w:type="dxa"/>
            <w:vAlign w:val="bottom"/>
          </w:tcPr>
          <w:p w14:paraId="5E5F0952" w14:textId="41E23488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37" w:type="dxa"/>
            <w:vAlign w:val="bottom"/>
          </w:tcPr>
          <w:p w14:paraId="7EF5882B" w14:textId="1E061522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64" w:type="dxa"/>
          </w:tcPr>
          <w:p w14:paraId="2C75E3B7" w14:textId="341D61D4" w:rsidR="001E0682" w:rsidRPr="00875D18" w:rsidRDefault="00083D2D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an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8" w:type="dxa"/>
            <w:vAlign w:val="bottom"/>
          </w:tcPr>
          <w:p w14:paraId="41ADB454" w14:textId="5193C119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738" w:type="dxa"/>
            <w:vAlign w:val="bottom"/>
          </w:tcPr>
          <w:p w14:paraId="3FEBD3FB" w14:textId="2C63C475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963" w:type="dxa"/>
          </w:tcPr>
          <w:p w14:paraId="55301960" w14:textId="4D0C7DA7" w:rsidR="001E0682" w:rsidRPr="00875D18" w:rsidRDefault="00083D2D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an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  <w:r w:rsidRPr="00875D1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</w:tcPr>
          <w:p w14:paraId="314A65DF" w14:textId="35DDDDF6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X </w:t>
            </w:r>
            <w:r w:rsidRPr="00875D1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  <w:proofErr w:type="spellEnd"/>
            <w:r w:rsidRPr="00875D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gridSpan w:val="3"/>
          </w:tcPr>
          <w:p w14:paraId="0E32E85E" w14:textId="1B98F08C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U</w:t>
            </w:r>
          </w:p>
        </w:tc>
        <w:tc>
          <w:tcPr>
            <w:tcW w:w="850" w:type="dxa"/>
          </w:tcPr>
          <w:p w14:paraId="52091525" w14:textId="5550FDF4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87" w:type="dxa"/>
          </w:tcPr>
          <w:p w14:paraId="066521C9" w14:textId="1F2B6457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5D18">
              <w:rPr>
                <w:rFonts w:ascii="Arial" w:hAnsi="Arial" w:cs="Arial"/>
                <w:b/>
                <w:bCs/>
                <w:sz w:val="20"/>
                <w:szCs w:val="20"/>
              </w:rPr>
              <w:t>Φc</w:t>
            </w:r>
          </w:p>
        </w:tc>
      </w:tr>
      <w:tr w:rsidR="001E0682" w:rsidRPr="00773F1A" w14:paraId="6C68842B" w14:textId="37B3B072" w:rsidTr="001E0682">
        <w:trPr>
          <w:trHeight w:val="290"/>
        </w:trPr>
        <w:tc>
          <w:tcPr>
            <w:tcW w:w="14070" w:type="dxa"/>
            <w:gridSpan w:val="16"/>
          </w:tcPr>
          <w:p w14:paraId="0384D7C4" w14:textId="517C814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ighest educational attainment</w:t>
            </w:r>
          </w:p>
        </w:tc>
      </w:tr>
      <w:tr w:rsidR="001E0682" w:rsidRPr="00773F1A" w14:paraId="0C48D5BD" w14:textId="1A561F38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00A351D2" w14:textId="7EAB09E2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rimary education or </w:t>
            </w:r>
            <w:proofErr w:type="spellStart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low</w:t>
            </w:r>
            <w:r w:rsidR="00875D18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242528" w14:textId="0EDABE3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486A3DB" w14:textId="2875789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2DB24B07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4EA338AA" w14:textId="7940E68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37" w:type="dxa"/>
          </w:tcPr>
          <w:p w14:paraId="2B496F5C" w14:textId="5E3D576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7EFFDE8A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5B1C20AA" w14:textId="146F286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8" w:type="dxa"/>
          </w:tcPr>
          <w:p w14:paraId="5714BB73" w14:textId="7F97333A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7F113301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  <w:vMerge w:val="restart"/>
          </w:tcPr>
          <w:p w14:paraId="49A03C5A" w14:textId="76BF6829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628</w:t>
            </w:r>
          </w:p>
        </w:tc>
        <w:tc>
          <w:tcPr>
            <w:tcW w:w="1140" w:type="dxa"/>
            <w:vMerge w:val="restart"/>
            <w:shd w:val="clear" w:color="auto" w:fill="D1D1D1" w:themeFill="background2" w:themeFillShade="E6"/>
          </w:tcPr>
          <w:p w14:paraId="312D4D30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  <w:vMerge w:val="restart"/>
          </w:tcPr>
          <w:p w14:paraId="5DCD75BA" w14:textId="2E8DCBA9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942</w:t>
            </w:r>
          </w:p>
        </w:tc>
        <w:tc>
          <w:tcPr>
            <w:tcW w:w="887" w:type="dxa"/>
            <w:vMerge w:val="restart"/>
          </w:tcPr>
          <w:p w14:paraId="74F876D7" w14:textId="04A22559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69</w:t>
            </w:r>
          </w:p>
        </w:tc>
      </w:tr>
      <w:tr w:rsidR="001E0682" w:rsidRPr="00773F1A" w14:paraId="5862E381" w14:textId="7AF40B97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613C7615" w14:textId="37AFBB3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Lower secondary </w:t>
            </w:r>
            <w:proofErr w:type="spellStart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  <w:r w:rsidR="00875D18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  <w:proofErr w:type="spellEnd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FD51BC" w14:textId="0F8CD73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6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78AF196" w14:textId="04AA0DC5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70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73CDD31F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718317F0" w14:textId="41761FF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37" w:type="dxa"/>
          </w:tcPr>
          <w:p w14:paraId="69CE19D3" w14:textId="1817785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95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32BF1DFA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005D1BAC" w14:textId="53F0C23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38" w:type="dxa"/>
          </w:tcPr>
          <w:p w14:paraId="20E757A8" w14:textId="5D634F35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7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68956FE6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3C832894" w14:textId="51DEBA1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6AF91A25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  <w:vMerge/>
          </w:tcPr>
          <w:p w14:paraId="296DCD83" w14:textId="31F6FA9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vMerge/>
          </w:tcPr>
          <w:p w14:paraId="7F6D98DC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0682" w:rsidRPr="00773F1A" w14:paraId="64DA2023" w14:textId="2A8E3D9D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64BEA7CC" w14:textId="13E5B74D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Upper secondary </w:t>
            </w:r>
            <w:proofErr w:type="spellStart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  <w:r w:rsidR="00875D18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336CB3" w14:textId="1756A86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75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1383872" w14:textId="523342E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67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5939F316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16B4CD3D" w14:textId="1A6823F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737" w:type="dxa"/>
          </w:tcPr>
          <w:p w14:paraId="78BF5106" w14:textId="4AB2FD5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39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0725E12F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0B59E171" w14:textId="015B110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738" w:type="dxa"/>
          </w:tcPr>
          <w:p w14:paraId="223D2DAD" w14:textId="78A03AC9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04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44F80D13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5936414F" w14:textId="47F2B43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7C685ED4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  <w:vMerge/>
          </w:tcPr>
          <w:p w14:paraId="4E234687" w14:textId="716CF7B9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vMerge/>
          </w:tcPr>
          <w:p w14:paraId="2DDE7618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0682" w:rsidRPr="00773F1A" w14:paraId="64CAAA3D" w14:textId="4A654A30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1F0FDDCC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dergraduate degre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0F8A6B" w14:textId="58DE1E5F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41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EBC9C72" w14:textId="3188DBA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.71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7A2F9062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0BB933BF" w14:textId="0B74863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737" w:type="dxa"/>
          </w:tcPr>
          <w:p w14:paraId="7C8BDA1E" w14:textId="25B1CBD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.53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51C448BF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7ED3235E" w14:textId="13D4D36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738" w:type="dxa"/>
          </w:tcPr>
          <w:p w14:paraId="541FAB71" w14:textId="78A5776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.29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417E745B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355C7DFB" w14:textId="7B1A781A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79EC37BF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  <w:vMerge/>
          </w:tcPr>
          <w:p w14:paraId="7D1DAEAF" w14:textId="4B0AD72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vMerge/>
          </w:tcPr>
          <w:p w14:paraId="2ADBFA9E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0682" w:rsidRPr="00773F1A" w14:paraId="2D9EB46D" w14:textId="542A3772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4DF1C46B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graduate degre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49C30E" w14:textId="30FAF19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45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F092A0B" w14:textId="1911F09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.39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0BA8C159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420FB509" w14:textId="51EACE9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737" w:type="dxa"/>
          </w:tcPr>
          <w:p w14:paraId="3B0E4CB6" w14:textId="26FD5811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.89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794C329B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5385D552" w14:textId="46A1503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738" w:type="dxa"/>
          </w:tcPr>
          <w:p w14:paraId="66E08410" w14:textId="5D1FF16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.71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37AA57A4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66D8072F" w14:textId="2B42AB1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4EB20764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  <w:vMerge/>
          </w:tcPr>
          <w:p w14:paraId="430B7262" w14:textId="7623990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vMerge/>
          </w:tcPr>
          <w:p w14:paraId="729DE528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0682" w:rsidRPr="00773F1A" w14:paraId="3EBC207C" w14:textId="2E6D1A15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3C7C7790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3DCD72" w14:textId="745CE1CF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3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E03B179" w14:textId="0ABBE76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10B9A4EE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24A5977A" w14:textId="38042F6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37" w:type="dxa"/>
          </w:tcPr>
          <w:p w14:paraId="0B16B5D0" w14:textId="2B76270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65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20C2E872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360AA1B6" w14:textId="358E954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38" w:type="dxa"/>
          </w:tcPr>
          <w:p w14:paraId="39F5BA9D" w14:textId="1F93F4E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624AABAB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5CCAA181" w14:textId="1CF0F09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0B6757F2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  <w:vMerge/>
          </w:tcPr>
          <w:p w14:paraId="315B738D" w14:textId="1ED2788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vMerge/>
          </w:tcPr>
          <w:p w14:paraId="2A8E567F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0682" w:rsidRPr="00773F1A" w14:paraId="4A7D7A7F" w14:textId="319908D3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5237115C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fer not to answ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FD7A91" w14:textId="7A05E9D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5A1C7DF" w14:textId="0027DCC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380417BA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33F0E6B5" w14:textId="139C47C2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37" w:type="dxa"/>
          </w:tcPr>
          <w:p w14:paraId="00A75025" w14:textId="0CB67FC0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1ADDA004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16D6046E" w14:textId="3A00F1E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8" w:type="dxa"/>
          </w:tcPr>
          <w:p w14:paraId="0CE9AF73" w14:textId="4986D56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10DB5D37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50F51ACD" w14:textId="65A89EA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shd w:val="clear" w:color="auto" w:fill="D1D1D1" w:themeFill="background2" w:themeFillShade="E6"/>
          </w:tcPr>
          <w:p w14:paraId="6BA578B3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  <w:vMerge/>
          </w:tcPr>
          <w:p w14:paraId="0EF12471" w14:textId="16A5A48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vMerge/>
          </w:tcPr>
          <w:p w14:paraId="56F45374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E0682" w:rsidRPr="00773F1A" w14:paraId="56E08E33" w14:textId="763269F2" w:rsidTr="001E0682">
        <w:trPr>
          <w:trHeight w:val="290"/>
        </w:trPr>
        <w:tc>
          <w:tcPr>
            <w:tcW w:w="14070" w:type="dxa"/>
            <w:gridSpan w:val="16"/>
          </w:tcPr>
          <w:p w14:paraId="07175CD5" w14:textId="46146AE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mployment*</w:t>
            </w:r>
          </w:p>
        </w:tc>
      </w:tr>
      <w:tr w:rsidR="001E0682" w:rsidRPr="00773F1A" w14:paraId="0F91BDA4" w14:textId="26510ADB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7FBC1111" w14:textId="7E50FC3A" w:rsidR="001E0682" w:rsidRPr="00875D18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proofErr w:type="spellStart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mployed</w:t>
            </w:r>
            <w:r w:rsidR="00875D18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238BB2" w14:textId="532E29AF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4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CE7B182" w14:textId="5254930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3.45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67B31564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30260C72" w14:textId="4A2AD522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5</w:t>
            </w:r>
          </w:p>
        </w:tc>
        <w:tc>
          <w:tcPr>
            <w:tcW w:w="737" w:type="dxa"/>
          </w:tcPr>
          <w:p w14:paraId="1836D661" w14:textId="58EBCB10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.07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2DF99061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461C9E20" w14:textId="45BC917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9</w:t>
            </w:r>
          </w:p>
        </w:tc>
        <w:tc>
          <w:tcPr>
            <w:tcW w:w="738" w:type="dxa"/>
          </w:tcPr>
          <w:p w14:paraId="25518902" w14:textId="008D39E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2.61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365615A3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</w:tcPr>
          <w:p w14:paraId="4587F19B" w14:textId="01C8EA1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224 (1)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2F0F94D5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</w:tcPr>
          <w:p w14:paraId="160C64C2" w14:textId="46D22B01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656</w:t>
            </w:r>
          </w:p>
        </w:tc>
        <w:tc>
          <w:tcPr>
            <w:tcW w:w="887" w:type="dxa"/>
          </w:tcPr>
          <w:p w14:paraId="0E1A453C" w14:textId="02F0518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19</w:t>
            </w:r>
          </w:p>
        </w:tc>
      </w:tr>
      <w:tr w:rsidR="001E0682" w:rsidRPr="00773F1A" w14:paraId="769F6270" w14:textId="20DEC1D3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65250854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employed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B14241" w14:textId="1AA8AF2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8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8BD70DB" w14:textId="10BC2705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73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6649792D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05E6749E" w14:textId="62361BA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737" w:type="dxa"/>
          </w:tcPr>
          <w:p w14:paraId="2BFAADE0" w14:textId="70B4846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72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4CD7395C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4D213FED" w14:textId="670BC6B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38" w:type="dxa"/>
          </w:tcPr>
          <w:p w14:paraId="189A2CA5" w14:textId="1310EC2A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74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619FF9BD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</w:tcPr>
          <w:p w14:paraId="157E841A" w14:textId="479A2B9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00 (1)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7F245A5E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</w:tcPr>
          <w:p w14:paraId="3EE54EE8" w14:textId="487BBB5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  <w:tc>
          <w:tcPr>
            <w:tcW w:w="887" w:type="dxa"/>
          </w:tcPr>
          <w:p w14:paraId="1CBE89E1" w14:textId="69E69102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01</w:t>
            </w:r>
          </w:p>
        </w:tc>
      </w:tr>
      <w:tr w:rsidR="001E0682" w:rsidRPr="00773F1A" w14:paraId="79C927A6" w14:textId="54BC487D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5B905D92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uden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7EDB04" w14:textId="2D96BF3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74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C627FAF" w14:textId="7A149CF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50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2FB011A3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2A112D55" w14:textId="48C9943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737" w:type="dxa"/>
          </w:tcPr>
          <w:p w14:paraId="07977F2D" w14:textId="57396D05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73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2A00E8C3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0F302112" w14:textId="4C9657F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738" w:type="dxa"/>
          </w:tcPr>
          <w:p w14:paraId="7DC7FB67" w14:textId="61837B0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21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2295C8ED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</w:tcPr>
          <w:p w14:paraId="2A8B4BAB" w14:textId="22DBBF2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547 (1)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460A3ADC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</w:tcPr>
          <w:p w14:paraId="6B7D9A6A" w14:textId="018F04A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19</w:t>
            </w:r>
          </w:p>
        </w:tc>
        <w:tc>
          <w:tcPr>
            <w:tcW w:w="887" w:type="dxa"/>
          </w:tcPr>
          <w:p w14:paraId="5635D5C0" w14:textId="4B34A83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97</w:t>
            </w:r>
          </w:p>
        </w:tc>
      </w:tr>
      <w:tr w:rsidR="001E0682" w:rsidRPr="00773F1A" w14:paraId="31454399" w14:textId="6A5607A1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35030BA8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memak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BCFEB3" w14:textId="55F14962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31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0E30BB7" w14:textId="302E429A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4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18D4DDF7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483D04F8" w14:textId="65B2094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737" w:type="dxa"/>
          </w:tcPr>
          <w:p w14:paraId="619EAC82" w14:textId="2BC2CC5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78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740E6E6B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6C9951AA" w14:textId="49B806E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38" w:type="dxa"/>
          </w:tcPr>
          <w:p w14:paraId="55B6A8FE" w14:textId="50515825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16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1B76F505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</w:tcPr>
          <w:p w14:paraId="5C49BBCD" w14:textId="342838C2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831 (1)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1605402A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</w:tcPr>
          <w:p w14:paraId="41FE38D5" w14:textId="06F28B6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50</w:t>
            </w:r>
          </w:p>
        </w:tc>
        <w:tc>
          <w:tcPr>
            <w:tcW w:w="887" w:type="dxa"/>
          </w:tcPr>
          <w:p w14:paraId="016FA660" w14:textId="3BC4BD8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80</w:t>
            </w:r>
          </w:p>
        </w:tc>
      </w:tr>
      <w:tr w:rsidR="001E0682" w:rsidRPr="00773F1A" w14:paraId="196A718A" w14:textId="334E6028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493F0F6F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Maternity/paternity leave or taking time </w:t>
            </w:r>
            <w:proofErr w:type="gramStart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ff of</w:t>
            </w:r>
            <w:proofErr w:type="gramEnd"/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ork to care for a family memb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729F42" w14:textId="5FBBB2A1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3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34000C6" w14:textId="3A91F4F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20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67BB15DD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69699CA9" w14:textId="7A1BD0F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37" w:type="dxa"/>
          </w:tcPr>
          <w:p w14:paraId="616D65CD" w14:textId="309B88C0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6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19D5EC2C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3A353024" w14:textId="448C9B30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5 </w:t>
            </w:r>
          </w:p>
        </w:tc>
        <w:tc>
          <w:tcPr>
            <w:tcW w:w="738" w:type="dxa"/>
          </w:tcPr>
          <w:p w14:paraId="0D8F683D" w14:textId="7B185D1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1F790EB6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</w:tcPr>
          <w:p w14:paraId="603D35AD" w14:textId="2B8DC0F0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99 (1)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2FB4C65B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</w:tcPr>
          <w:p w14:paraId="68DECFA0" w14:textId="605CC31A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753</w:t>
            </w:r>
          </w:p>
        </w:tc>
        <w:tc>
          <w:tcPr>
            <w:tcW w:w="887" w:type="dxa"/>
          </w:tcPr>
          <w:p w14:paraId="60CBA99C" w14:textId="7533E2E5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13</w:t>
            </w:r>
          </w:p>
        </w:tc>
      </w:tr>
      <w:tr w:rsidR="001E0682" w:rsidRPr="00773F1A" w14:paraId="10A629B4" w14:textId="0036AB2B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23928B29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oluntary work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2C26D7" w14:textId="44686401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7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7F15712" w14:textId="119EAF8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87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09C5491E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6D78C96E" w14:textId="182CBFEB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37" w:type="dxa"/>
          </w:tcPr>
          <w:p w14:paraId="13A5D0D8" w14:textId="1C7F06EF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1D748903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055EEF39" w14:textId="7A38CF38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38" w:type="dxa"/>
          </w:tcPr>
          <w:p w14:paraId="500B231B" w14:textId="78542C20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74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6E7CD1D6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</w:tcPr>
          <w:p w14:paraId="054F36EC" w14:textId="1D576591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548 (1)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03D013B6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</w:tcPr>
          <w:p w14:paraId="36D5D5D3" w14:textId="627492CF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19</w:t>
            </w:r>
          </w:p>
        </w:tc>
        <w:tc>
          <w:tcPr>
            <w:tcW w:w="887" w:type="dxa"/>
          </w:tcPr>
          <w:p w14:paraId="4C513230" w14:textId="102F58E4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097</w:t>
            </w:r>
          </w:p>
        </w:tc>
      </w:tr>
      <w:tr w:rsidR="001E0682" w:rsidRPr="00773F1A" w14:paraId="5F607EC7" w14:textId="61FF43AA" w:rsidTr="00BB1BC8">
        <w:trPr>
          <w:trHeight w:val="290"/>
        </w:trPr>
        <w:tc>
          <w:tcPr>
            <w:tcW w:w="2977" w:type="dxa"/>
            <w:shd w:val="clear" w:color="auto" w:fill="auto"/>
            <w:noWrap/>
            <w:vAlign w:val="bottom"/>
          </w:tcPr>
          <w:p w14:paraId="519AA1E6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fer not to answ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6DE73D" w14:textId="2E44DAFE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 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441E7A5" w14:textId="2F219DA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49A5779F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14:paraId="07A574F1" w14:textId="78A6A22C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37" w:type="dxa"/>
          </w:tcPr>
          <w:p w14:paraId="33242F18" w14:textId="6AC571B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9</w:t>
            </w:r>
          </w:p>
        </w:tc>
        <w:tc>
          <w:tcPr>
            <w:tcW w:w="964" w:type="dxa"/>
            <w:shd w:val="clear" w:color="auto" w:fill="D1D1D1" w:themeFill="background2" w:themeFillShade="E6"/>
          </w:tcPr>
          <w:p w14:paraId="44F5370B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8" w:type="dxa"/>
          </w:tcPr>
          <w:p w14:paraId="1147ABA2" w14:textId="502DC85A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8" w:type="dxa"/>
          </w:tcPr>
          <w:p w14:paraId="2349420B" w14:textId="7A9942C3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3F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963" w:type="dxa"/>
            <w:shd w:val="clear" w:color="auto" w:fill="D1D1D1" w:themeFill="background2" w:themeFillShade="E6"/>
          </w:tcPr>
          <w:p w14:paraId="7FFBF73E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4" w:type="dxa"/>
            <w:gridSpan w:val="2"/>
          </w:tcPr>
          <w:p w14:paraId="0FA1AAF6" w14:textId="1C11AE56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2EC8F2A1" w14:textId="77777777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3" w:type="dxa"/>
            <w:gridSpan w:val="2"/>
          </w:tcPr>
          <w:p w14:paraId="69903BB6" w14:textId="76546ABD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887" w:type="dxa"/>
          </w:tcPr>
          <w:p w14:paraId="18D3AC06" w14:textId="7974288F" w:rsidR="001E0682" w:rsidRPr="00773F1A" w:rsidRDefault="001E0682" w:rsidP="001E0682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</w:tr>
    </w:tbl>
    <w:p w14:paraId="427A0004" w14:textId="04710171" w:rsidR="00246E22" w:rsidRPr="00773F1A" w:rsidRDefault="00773F1A" w:rsidP="00EE3232">
      <w:pPr>
        <w:rPr>
          <w:rFonts w:ascii="Arial" w:hAnsi="Arial" w:cs="Arial"/>
          <w:sz w:val="16"/>
          <w:szCs w:val="16"/>
        </w:rPr>
      </w:pPr>
      <w:r w:rsidRPr="00773F1A">
        <w:rPr>
          <w:rFonts w:ascii="Arial" w:hAnsi="Arial" w:cs="Arial"/>
          <w:i/>
          <w:iCs/>
          <w:sz w:val="16"/>
          <w:szCs w:val="16"/>
        </w:rPr>
        <w:lastRenderedPageBreak/>
        <w:t>Key. * Percentage total may exceed 100 as participants were able to select multiple answer options.</w:t>
      </w:r>
      <w:r w:rsidR="00875D18">
        <w:rPr>
          <w:rFonts w:ascii="Arial" w:hAnsi="Arial" w:cs="Arial"/>
          <w:i/>
          <w:iCs/>
          <w:sz w:val="16"/>
          <w:szCs w:val="16"/>
        </w:rPr>
        <w:t xml:space="preserve"> a: up to 11 years; b: up to 16 years; c: up to 18 years; d: includes employed full-time, employed part-time and self-employed</w:t>
      </w:r>
    </w:p>
    <w:sectPr w:rsidR="00246E22" w:rsidRPr="00773F1A" w:rsidSect="002519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0B"/>
    <w:rsid w:val="00005EF1"/>
    <w:rsid w:val="0004019E"/>
    <w:rsid w:val="00070F0E"/>
    <w:rsid w:val="00083D2D"/>
    <w:rsid w:val="00127A53"/>
    <w:rsid w:val="001E0682"/>
    <w:rsid w:val="0023286C"/>
    <w:rsid w:val="00246E22"/>
    <w:rsid w:val="00251852"/>
    <w:rsid w:val="0025194A"/>
    <w:rsid w:val="003745D4"/>
    <w:rsid w:val="00377137"/>
    <w:rsid w:val="003D1494"/>
    <w:rsid w:val="0042014B"/>
    <w:rsid w:val="004239D1"/>
    <w:rsid w:val="00464E61"/>
    <w:rsid w:val="0047048D"/>
    <w:rsid w:val="00507027"/>
    <w:rsid w:val="00555905"/>
    <w:rsid w:val="0057740D"/>
    <w:rsid w:val="005B1E14"/>
    <w:rsid w:val="005D3057"/>
    <w:rsid w:val="00643BCB"/>
    <w:rsid w:val="006519AE"/>
    <w:rsid w:val="006771B1"/>
    <w:rsid w:val="00695CDC"/>
    <w:rsid w:val="006B0813"/>
    <w:rsid w:val="006E28DC"/>
    <w:rsid w:val="007737F6"/>
    <w:rsid w:val="00773F1A"/>
    <w:rsid w:val="007E168E"/>
    <w:rsid w:val="0083191F"/>
    <w:rsid w:val="00875D18"/>
    <w:rsid w:val="00884841"/>
    <w:rsid w:val="008B7859"/>
    <w:rsid w:val="00927FB7"/>
    <w:rsid w:val="00992B6D"/>
    <w:rsid w:val="009A3350"/>
    <w:rsid w:val="009C794B"/>
    <w:rsid w:val="009D7A12"/>
    <w:rsid w:val="009E178D"/>
    <w:rsid w:val="00A27572"/>
    <w:rsid w:val="00A3763E"/>
    <w:rsid w:val="00A83D09"/>
    <w:rsid w:val="00AB6093"/>
    <w:rsid w:val="00B35A76"/>
    <w:rsid w:val="00BA17FA"/>
    <w:rsid w:val="00BB1BC8"/>
    <w:rsid w:val="00BB280D"/>
    <w:rsid w:val="00C4520B"/>
    <w:rsid w:val="00C53413"/>
    <w:rsid w:val="00C77F3E"/>
    <w:rsid w:val="00CB1A5E"/>
    <w:rsid w:val="00CB479B"/>
    <w:rsid w:val="00D40C90"/>
    <w:rsid w:val="00D54F0F"/>
    <w:rsid w:val="00E64D7B"/>
    <w:rsid w:val="00EE3232"/>
    <w:rsid w:val="00F0790C"/>
    <w:rsid w:val="00F60FAA"/>
    <w:rsid w:val="00F9376B"/>
    <w:rsid w:val="00FD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397A2"/>
  <w15:chartTrackingRefBased/>
  <w15:docId w15:val="{50E4B2F7-0133-455E-A250-01E35295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20B"/>
  </w:style>
  <w:style w:type="paragraph" w:styleId="Heading1">
    <w:name w:val="heading 1"/>
    <w:basedOn w:val="Normal"/>
    <w:next w:val="Normal"/>
    <w:link w:val="Heading1Char"/>
    <w:uiPriority w:val="9"/>
    <w:qFormat/>
    <w:rsid w:val="00C45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2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45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20B"/>
    <w:rPr>
      <w:sz w:val="20"/>
      <w:szCs w:val="20"/>
    </w:rPr>
  </w:style>
  <w:style w:type="table" w:styleId="TableGrid">
    <w:name w:val="Table Grid"/>
    <w:basedOn w:val="TableNormal"/>
    <w:uiPriority w:val="39"/>
    <w:rsid w:val="00C45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1E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Funnell</dc:creator>
  <cp:keywords/>
  <dc:description/>
  <cp:lastModifiedBy>Erin Funnell</cp:lastModifiedBy>
  <cp:revision>2</cp:revision>
  <dcterms:created xsi:type="dcterms:W3CDTF">2025-01-28T11:12:00Z</dcterms:created>
  <dcterms:modified xsi:type="dcterms:W3CDTF">2025-01-28T11:12:00Z</dcterms:modified>
</cp:coreProperties>
</file>